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6EED" w14:textId="4D5B5DC9" w:rsidR="007C5C65" w:rsidRPr="007C5C65" w:rsidRDefault="007C5C65" w:rsidP="007C5C65">
      <w:pPr>
        <w:rPr>
          <w:b/>
          <w:bCs/>
        </w:rPr>
      </w:pPr>
      <w:r w:rsidRPr="004E00A8">
        <w:rPr>
          <w:b/>
          <w:bCs/>
        </w:rPr>
        <w:t xml:space="preserve">Table </w:t>
      </w:r>
      <w:r>
        <w:rPr>
          <w:b/>
          <w:bCs/>
        </w:rPr>
        <w:t>B</w:t>
      </w:r>
      <w:r>
        <w:rPr>
          <w:b/>
          <w:bCs/>
        </w:rPr>
        <w:t xml:space="preserve"> - </w:t>
      </w:r>
      <w:r w:rsidRPr="007C5C65">
        <w:rPr>
          <w:b/>
          <w:bCs/>
        </w:rPr>
        <w:t>Fixed effects of random effects model for hypothesis 2 and hypothesis 3 showing all predictors including those removed by stepwise elimination procedure.</w:t>
      </w:r>
    </w:p>
    <w:p w14:paraId="3E5F4AF8" w14:textId="402C349E" w:rsidR="007C5C65" w:rsidRPr="007C5C65" w:rsidRDefault="007C5C65" w:rsidP="007C5C65">
      <w:pPr>
        <w:rPr>
          <w:b/>
          <w:bCs/>
        </w:rPr>
      </w:pPr>
    </w:p>
    <w:tbl>
      <w:tblPr>
        <w:tblpPr w:leftFromText="180" w:rightFromText="180" w:vertAnchor="page" w:horzAnchor="margin" w:tblpY="2851"/>
        <w:tblW w:w="88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9"/>
        <w:gridCol w:w="738"/>
        <w:gridCol w:w="749"/>
        <w:gridCol w:w="667"/>
        <w:gridCol w:w="1734"/>
        <w:gridCol w:w="1168"/>
        <w:gridCol w:w="1198"/>
      </w:tblGrid>
      <w:tr w:rsidR="007C5C65" w:rsidRPr="00D35B8B" w14:paraId="6012B5BA" w14:textId="77777777" w:rsidTr="007C5C65">
        <w:trPr>
          <w:gridAfter w:val="1"/>
          <w:trHeight w:val="421"/>
        </w:trPr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07ECC3" w14:textId="77777777" w:rsidR="007C5C65" w:rsidRPr="00D35B8B" w:rsidRDefault="007C5C65" w:rsidP="007C5C65">
            <w:pPr>
              <w:jc w:val="center"/>
              <w:rPr>
                <w:b/>
                <w:bCs/>
                <w:sz w:val="18"/>
                <w:szCs w:val="18"/>
              </w:rPr>
            </w:pPr>
            <w:r w:rsidRPr="00D35B8B">
              <w:rPr>
                <w:b/>
                <w:bCs/>
                <w:sz w:val="18"/>
                <w:szCs w:val="18"/>
              </w:rPr>
              <w:br/>
            </w:r>
            <w:r>
              <w:rPr>
                <w:b/>
                <w:bCs/>
                <w:sz w:val="18"/>
                <w:szCs w:val="18"/>
              </w:rPr>
              <w:t>Synchrony</w:t>
            </w:r>
          </w:p>
        </w:tc>
      </w:tr>
      <w:tr w:rsidR="007C5C65" w14:paraId="622F0F11" w14:textId="77777777" w:rsidTr="007C5C65">
        <w:trPr>
          <w:trHeight w:val="20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D285F3" w14:textId="77777777" w:rsidR="007C5C65" w:rsidRPr="00D35B8B" w:rsidRDefault="007C5C65" w:rsidP="007C5C65">
            <w:pPr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698BE6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28E17B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EE6E0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CC0C40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standardized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FEA3E1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E1C429" w14:textId="77777777" w:rsidR="007C5C65" w:rsidRPr="00D35B8B" w:rsidRDefault="007C5C65" w:rsidP="007C5C65">
            <w:pPr>
              <w:jc w:val="center"/>
              <w:rPr>
                <w:i/>
                <w:iCs/>
                <w:sz w:val="18"/>
                <w:szCs w:val="18"/>
              </w:rPr>
            </w:pPr>
            <w:r w:rsidRPr="00D35B8B">
              <w:rPr>
                <w:i/>
                <w:iCs/>
                <w:sz w:val="18"/>
                <w:szCs w:val="18"/>
              </w:rPr>
              <w:t>standardized CI</w:t>
            </w:r>
          </w:p>
        </w:tc>
      </w:tr>
      <w:tr w:rsidR="007C5C65" w14:paraId="1B2904E5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1E587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F4A8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AF8C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5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5EA8A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3959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E7315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10.5 – 10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1D36E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45 – 0.37</w:t>
            </w:r>
          </w:p>
        </w:tc>
      </w:tr>
      <w:tr w:rsidR="007C5C65" w14:paraId="1594AB85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D882E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2D3C63">
              <w:rPr>
                <w:sz w:val="18"/>
                <w:szCs w:val="18"/>
              </w:rPr>
              <w:t xml:space="preserve">Outcome (change in </w:t>
            </w:r>
            <w:proofErr w:type="spellStart"/>
            <w:r w:rsidRPr="002D3C63">
              <w:rPr>
                <w:sz w:val="18"/>
                <w:szCs w:val="18"/>
              </w:rPr>
              <w:t>LoPF</w:t>
            </w:r>
            <w:proofErr w:type="spellEnd"/>
            <w:r w:rsidRPr="002D3C63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E0F0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32981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C08E9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EC4B0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C58F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2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D20EB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94 – 0.06</w:t>
            </w:r>
          </w:p>
        </w:tc>
      </w:tr>
      <w:tr w:rsidR="007C5C65" w14:paraId="3CD26288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4C01F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come (change in </w:t>
            </w:r>
            <w:proofErr w:type="spellStart"/>
            <w:r w:rsidRPr="00D35B8B">
              <w:rPr>
                <w:sz w:val="18"/>
                <w:szCs w:val="18"/>
              </w:rPr>
              <w:t>cga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B1E96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1240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5C5BD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FCF1C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92AEF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7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CA6B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52 – 0.41</w:t>
            </w:r>
          </w:p>
        </w:tc>
      </w:tr>
      <w:tr w:rsidR="007C5C65" w14:paraId="31047B58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AD864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S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C5E21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3DDC0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EC659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C15A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69E66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8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791E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32 – 0.66</w:t>
            </w:r>
          </w:p>
        </w:tc>
      </w:tr>
      <w:tr w:rsidR="007C5C65" w14:paraId="3242FD8B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CBC8F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PF</w:t>
            </w:r>
            <w:proofErr w:type="spellEnd"/>
            <w:r>
              <w:rPr>
                <w:sz w:val="18"/>
                <w:szCs w:val="18"/>
              </w:rPr>
              <w:t xml:space="preserve">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A686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428F0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339C8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C8925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621F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1CC2E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61 – 0.55</w:t>
            </w:r>
          </w:p>
        </w:tc>
      </w:tr>
      <w:tr w:rsidR="007C5C65" w14:paraId="7662064A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588A6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2D3C63">
              <w:rPr>
                <w:sz w:val="18"/>
                <w:szCs w:val="18"/>
              </w:rPr>
              <w:t>Goodness of session (SE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82944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3CAD4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F889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39195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4FE08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26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27151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19 – -0.02</w:t>
            </w:r>
          </w:p>
        </w:tc>
      </w:tr>
      <w:tr w:rsidR="007C5C65" w14:paraId="57D9C60F" w14:textId="77777777" w:rsidTr="007C5C65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84B3B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sion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AE42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ED40E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9DF8D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1DC1F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65811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D76F8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16 – -0.01</w:t>
            </w:r>
          </w:p>
        </w:tc>
      </w:tr>
      <w:tr w:rsidR="007C5C65" w14:paraId="77596AB8" w14:textId="77777777" w:rsidTr="007C5C65">
        <w:trPr>
          <w:trHeight w:val="18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00F9B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Alliance (12</w:t>
            </w:r>
            <w:r w:rsidRPr="002D3C63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sessi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38533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9D1D6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3F68D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66A12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00F47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1.04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6EF5B" w14:textId="77777777" w:rsidR="007C5C65" w:rsidRPr="00D35B8B" w:rsidRDefault="007C5C65" w:rsidP="007C5C65">
            <w:pPr>
              <w:jc w:val="center"/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-0.53 – 0.51</w:t>
            </w:r>
          </w:p>
        </w:tc>
      </w:tr>
      <w:tr w:rsidR="007C5C65" w14:paraId="4C060B43" w14:textId="77777777" w:rsidTr="007C5C65">
        <w:trPr>
          <w:trHeight w:val="218"/>
        </w:trPr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00E01" w14:textId="77777777" w:rsidR="007C5C65" w:rsidRPr="00D35B8B" w:rsidRDefault="007C5C65" w:rsidP="007C5C65">
            <w:pPr>
              <w:rPr>
                <w:b/>
                <w:bCs/>
                <w:sz w:val="18"/>
                <w:szCs w:val="18"/>
              </w:rPr>
            </w:pPr>
            <w:r w:rsidRPr="00D35B8B">
              <w:rPr>
                <w:b/>
                <w:bCs/>
                <w:sz w:val="18"/>
                <w:szCs w:val="18"/>
              </w:rPr>
              <w:t>Random Effects</w:t>
            </w:r>
          </w:p>
        </w:tc>
      </w:tr>
      <w:tr w:rsidR="007C5C65" w14:paraId="6EFA8D02" w14:textId="77777777" w:rsidTr="007C5C65">
        <w:trPr>
          <w:trHeight w:val="20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AED72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σ</w:t>
            </w:r>
            <w:r w:rsidRPr="00D35B8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3FBAB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71</w:t>
            </w:r>
          </w:p>
        </w:tc>
      </w:tr>
      <w:tr w:rsidR="007C5C65" w14:paraId="51A6BCA5" w14:textId="77777777" w:rsidTr="007C5C65">
        <w:trPr>
          <w:trHeight w:val="21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08748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τ</w:t>
            </w:r>
            <w:r w:rsidRPr="00D35B8B">
              <w:rPr>
                <w:sz w:val="18"/>
                <w:szCs w:val="18"/>
                <w:vertAlign w:val="subscript"/>
              </w:rPr>
              <w:t>00</w:t>
            </w:r>
            <w:r w:rsidRPr="00D35B8B">
              <w:rPr>
                <w:sz w:val="18"/>
                <w:szCs w:val="18"/>
              </w:rPr>
              <w:t> </w:t>
            </w:r>
            <w:r w:rsidRPr="00D35B8B">
              <w:rPr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28AE1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92</w:t>
            </w:r>
          </w:p>
        </w:tc>
      </w:tr>
      <w:tr w:rsidR="007C5C65" w14:paraId="2CC84607" w14:textId="77777777" w:rsidTr="007C5C65">
        <w:trPr>
          <w:trHeight w:val="20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FD6CB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FFDCDA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56</w:t>
            </w:r>
          </w:p>
        </w:tc>
      </w:tr>
      <w:tr w:rsidR="007C5C65" w14:paraId="03281CB0" w14:textId="77777777" w:rsidTr="007C5C65">
        <w:trPr>
          <w:trHeight w:val="21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3422E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Marginal R</w:t>
            </w:r>
            <w:r w:rsidRPr="00D35B8B">
              <w:rPr>
                <w:sz w:val="18"/>
                <w:szCs w:val="18"/>
                <w:vertAlign w:val="superscript"/>
              </w:rPr>
              <w:t>2</w:t>
            </w:r>
            <w:r w:rsidRPr="00D35B8B">
              <w:rPr>
                <w:sz w:val="18"/>
                <w:szCs w:val="18"/>
              </w:rPr>
              <w:t> / Conditional R</w:t>
            </w:r>
            <w:r w:rsidRPr="00D35B8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E9BB4" w14:textId="77777777" w:rsidR="007C5C65" w:rsidRPr="00D35B8B" w:rsidRDefault="007C5C65" w:rsidP="007C5C65">
            <w:pPr>
              <w:rPr>
                <w:sz w:val="18"/>
                <w:szCs w:val="18"/>
              </w:rPr>
            </w:pPr>
            <w:r w:rsidRPr="00D35B8B">
              <w:rPr>
                <w:sz w:val="18"/>
                <w:szCs w:val="18"/>
              </w:rPr>
              <w:t>0.182 / 0.643</w:t>
            </w:r>
          </w:p>
        </w:tc>
      </w:tr>
      <w:tr w:rsidR="007C5C65" w14:paraId="4745E6C0" w14:textId="77777777" w:rsidTr="007C5C65">
        <w:trPr>
          <w:trHeight w:val="24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14CAD" w14:textId="77777777" w:rsidR="007C5C65" w:rsidRPr="00D35B8B" w:rsidRDefault="007C5C65" w:rsidP="007C5C65">
            <w:pPr>
              <w:rPr>
                <w:sz w:val="22"/>
                <w:szCs w:val="22"/>
              </w:rPr>
            </w:pPr>
            <w:r w:rsidRPr="00D35B8B">
              <w:rPr>
                <w:sz w:val="22"/>
                <w:szCs w:val="22"/>
              </w:rPr>
              <w:t>Deviance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47604B" w14:textId="77777777" w:rsidR="007C5C65" w:rsidRPr="00D35B8B" w:rsidRDefault="007C5C65" w:rsidP="007C5C65">
            <w:pPr>
              <w:rPr>
                <w:sz w:val="22"/>
                <w:szCs w:val="22"/>
              </w:rPr>
            </w:pPr>
            <w:r w:rsidRPr="002D3C63">
              <w:rPr>
                <w:sz w:val="18"/>
                <w:szCs w:val="18"/>
              </w:rPr>
              <w:t>803.556</w:t>
            </w:r>
          </w:p>
        </w:tc>
      </w:tr>
    </w:tbl>
    <w:p w14:paraId="3668694C" w14:textId="5E9C47B3" w:rsidR="007C5C65" w:rsidRDefault="007C5C65"/>
    <w:sectPr w:rsidR="007C5C6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8E65" w14:textId="77777777" w:rsidR="007C5C65" w:rsidRDefault="007C5C65" w:rsidP="007C5C65">
      <w:r>
        <w:separator/>
      </w:r>
    </w:p>
  </w:endnote>
  <w:endnote w:type="continuationSeparator" w:id="0">
    <w:p w14:paraId="5BF8EC96" w14:textId="77777777" w:rsidR="007C5C65" w:rsidRDefault="007C5C65" w:rsidP="007C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99F14" w14:textId="77777777" w:rsidR="007C5C65" w:rsidRDefault="007C5C65" w:rsidP="007C5C65">
      <w:r>
        <w:separator/>
      </w:r>
    </w:p>
  </w:footnote>
  <w:footnote w:type="continuationSeparator" w:id="0">
    <w:p w14:paraId="3FCFE4D9" w14:textId="77777777" w:rsidR="007C5C65" w:rsidRDefault="007C5C65" w:rsidP="007C5C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03043" w14:textId="77777777" w:rsidR="007C5C65" w:rsidRDefault="007C5C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57"/>
    <w:rsid w:val="002D3C63"/>
    <w:rsid w:val="003108E5"/>
    <w:rsid w:val="003820E4"/>
    <w:rsid w:val="00596B7F"/>
    <w:rsid w:val="006F076E"/>
    <w:rsid w:val="007C5C65"/>
    <w:rsid w:val="00BF4057"/>
    <w:rsid w:val="00D35B8B"/>
    <w:rsid w:val="00F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ACFBF"/>
  <w15:chartTrackingRefBased/>
  <w15:docId w15:val="{7DCE0F29-16FB-44F0-B6AB-71D04385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B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C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C6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5C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6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Zimmermann</dc:creator>
  <cp:keywords/>
  <dc:description/>
  <cp:lastModifiedBy>Sandhya Patel</cp:lastModifiedBy>
  <cp:revision>2</cp:revision>
  <dcterms:created xsi:type="dcterms:W3CDTF">2021-06-03T16:59:00Z</dcterms:created>
  <dcterms:modified xsi:type="dcterms:W3CDTF">2021-06-03T16:59:00Z</dcterms:modified>
</cp:coreProperties>
</file>